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2,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moupei</cp:lastModifiedBy>
  <dcterms:modified xsi:type="dcterms:W3CDTF">2015-01-13T14:05:29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6</vt:lpwstr>
  </property>
</Properties>
</file>